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27AE4" w14:textId="1C451AF4" w:rsidR="00EA4EBA" w:rsidRPr="00481682" w:rsidRDefault="00AC5B0E">
      <w:bookmarkStart w:id="0" w:name="_Hlk60292438"/>
      <w:r>
        <w:t>S</w:t>
      </w:r>
      <w:r w:rsidR="00CD4E15">
        <w:t>1</w:t>
      </w:r>
      <w:bookmarkEnd w:id="0"/>
      <w:r w:rsidR="00481682">
        <w:rPr>
          <w:rFonts w:hint="eastAsia"/>
        </w:rPr>
        <w:t xml:space="preserve"> </w:t>
      </w:r>
      <w:r w:rsidR="00A56C78">
        <w:t xml:space="preserve">Table. </w:t>
      </w:r>
      <w:r w:rsidR="00481682">
        <w:t>S</w:t>
      </w:r>
      <w:r w:rsidR="00EA4EBA" w:rsidRPr="00EA4EBA">
        <w:t>ummary</w:t>
      </w:r>
      <w:r w:rsidR="00481682">
        <w:t xml:space="preserve"> of patients information in SJ.</w:t>
      </w:r>
    </w:p>
    <w:p w14:paraId="4E3A9F63" w14:textId="262D08E6" w:rsidR="00510CDE" w:rsidRDefault="00CD4E15" w:rsidP="00481682">
      <w:pPr>
        <w:ind w:firstLineChars="4000" w:firstLine="8400"/>
      </w:pPr>
      <w:bookmarkStart w:id="1" w:name="_Hlk60292414"/>
      <w:r w:rsidRPr="00CD4E15">
        <w:rPr>
          <w:rFonts w:hint="eastAsia"/>
        </w:rPr>
        <w:t>－</w:t>
      </w:r>
      <w:r w:rsidR="00481682">
        <w:rPr>
          <w:rFonts w:hint="eastAsia"/>
        </w:rPr>
        <w:t>:</w:t>
      </w:r>
      <w:r w:rsidRPr="00CD4E15">
        <w:t xml:space="preserve"> unknown</w:t>
      </w:r>
    </w:p>
    <w:tbl>
      <w:tblPr>
        <w:tblStyle w:val="TableGrid"/>
        <w:tblW w:w="8988" w:type="dxa"/>
        <w:tblLayout w:type="fixed"/>
        <w:tblLook w:val="04A0" w:firstRow="1" w:lastRow="0" w:firstColumn="1" w:lastColumn="0" w:noHBand="0" w:noVBand="1"/>
      </w:tblPr>
      <w:tblGrid>
        <w:gridCol w:w="1087"/>
        <w:gridCol w:w="1456"/>
        <w:gridCol w:w="956"/>
        <w:gridCol w:w="1237"/>
        <w:gridCol w:w="850"/>
        <w:gridCol w:w="3402"/>
      </w:tblGrid>
      <w:tr w:rsidR="0009434A" w14:paraId="4539D2C9" w14:textId="77777777" w:rsidTr="0009434A">
        <w:tc>
          <w:tcPr>
            <w:tcW w:w="1087" w:type="dxa"/>
          </w:tcPr>
          <w:bookmarkEnd w:id="1"/>
          <w:p w14:paraId="15A8EA0A" w14:textId="6308E2A0" w:rsidR="0009434A" w:rsidRDefault="0009434A" w:rsidP="00EA544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</w:t>
            </w:r>
            <w:r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1456" w:type="dxa"/>
          </w:tcPr>
          <w:p w14:paraId="2700F586" w14:textId="262AFBAB" w:rsidR="0009434A" w:rsidRPr="00FC653B" w:rsidRDefault="0009434A" w:rsidP="00EA5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gnosis</w:t>
            </w:r>
          </w:p>
        </w:tc>
        <w:tc>
          <w:tcPr>
            <w:tcW w:w="956" w:type="dxa"/>
          </w:tcPr>
          <w:p w14:paraId="119E56DE" w14:textId="5DC3E248" w:rsidR="0009434A" w:rsidRPr="00FC653B" w:rsidRDefault="0009434A" w:rsidP="00EA5443">
            <w:pPr>
              <w:jc w:val="center"/>
              <w:rPr>
                <w:sz w:val="18"/>
                <w:szCs w:val="18"/>
              </w:rPr>
            </w:pPr>
            <w:r w:rsidRPr="00822E0C">
              <w:rPr>
                <w:rFonts w:hint="eastAsia"/>
                <w:sz w:val="16"/>
                <w:szCs w:val="16"/>
              </w:rPr>
              <w:t>DSM-5</w:t>
            </w:r>
          </w:p>
        </w:tc>
        <w:tc>
          <w:tcPr>
            <w:tcW w:w="1237" w:type="dxa"/>
          </w:tcPr>
          <w:p w14:paraId="6AD7CC9A" w14:textId="16091CE8" w:rsidR="0009434A" w:rsidRPr="00FC653B" w:rsidRDefault="0009434A" w:rsidP="00EA5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14:paraId="73D10F40" w14:textId="1759AB8E" w:rsidR="0009434A" w:rsidRPr="00FC653B" w:rsidRDefault="0009434A" w:rsidP="00EA5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3402" w:type="dxa"/>
          </w:tcPr>
          <w:p w14:paraId="36430C40" w14:textId="77777777" w:rsidR="0009434A" w:rsidRPr="00FC653B" w:rsidRDefault="0009434A" w:rsidP="00EA5443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in</w:t>
            </w:r>
            <w:r w:rsidRPr="00FC653B">
              <w:rPr>
                <w:sz w:val="18"/>
                <w:szCs w:val="18"/>
              </w:rPr>
              <w:t xml:space="preserve"> symptoms</w:t>
            </w:r>
          </w:p>
        </w:tc>
      </w:tr>
      <w:tr w:rsidR="0009434A" w14:paraId="5039AB1A" w14:textId="77777777" w:rsidTr="0009434A">
        <w:tc>
          <w:tcPr>
            <w:tcW w:w="1087" w:type="dxa"/>
          </w:tcPr>
          <w:p w14:paraId="58C85259" w14:textId="1402132F" w:rsidR="0009434A" w:rsidRPr="00FC653B" w:rsidRDefault="0009434A" w:rsidP="00853C9E">
            <w:pPr>
              <w:rPr>
                <w:sz w:val="18"/>
                <w:szCs w:val="18"/>
              </w:rPr>
            </w:pPr>
            <w:bookmarkStart w:id="2" w:name="_Hlk60166611"/>
            <w:r w:rsidRPr="00FC653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56" w:type="dxa"/>
          </w:tcPr>
          <w:p w14:paraId="10B0FEA0" w14:textId="593A9335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3497A1F3" w14:textId="372E4979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71250475" w14:textId="5313CB8D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3428EF85" w14:textId="01CEA79C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21799444" w14:textId="6639576B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C1B75">
              <w:rPr>
                <w:sz w:val="18"/>
                <w:szCs w:val="18"/>
              </w:rPr>
              <w:t>delusion, hallucination</w:t>
            </w:r>
          </w:p>
        </w:tc>
      </w:tr>
      <w:tr w:rsidR="0009434A" w14:paraId="22291AC4" w14:textId="77777777" w:rsidTr="0009434A">
        <w:tc>
          <w:tcPr>
            <w:tcW w:w="1087" w:type="dxa"/>
          </w:tcPr>
          <w:p w14:paraId="2223F225" w14:textId="2EA6A780" w:rsidR="0009434A" w:rsidRPr="00FC653B" w:rsidRDefault="0009434A" w:rsidP="00853C9E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56" w:type="dxa"/>
          </w:tcPr>
          <w:p w14:paraId="114FB0BB" w14:textId="37B112DB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2797C8F9" w14:textId="1F2D39E5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393BAC68" w14:textId="517B2879" w:rsidR="0009434A" w:rsidRPr="00FC653B" w:rsidRDefault="0009434A" w:rsidP="00853C9E">
            <w:pPr>
              <w:rPr>
                <w:sz w:val="18"/>
                <w:szCs w:val="18"/>
              </w:rPr>
            </w:pPr>
            <w:r w:rsidRPr="0093657E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</w:tcPr>
          <w:p w14:paraId="4151EDA5" w14:textId="7CCC9028" w:rsidR="0009434A" w:rsidRPr="00FC653B" w:rsidRDefault="0009434A" w:rsidP="00853C9E">
            <w:pPr>
              <w:rPr>
                <w:sz w:val="18"/>
                <w:szCs w:val="18"/>
              </w:rPr>
            </w:pPr>
            <w:r w:rsidRPr="0093657E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402" w:type="dxa"/>
          </w:tcPr>
          <w:p w14:paraId="7F16A0F0" w14:textId="42F808C8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</w:tc>
      </w:tr>
      <w:tr w:rsidR="0009434A" w14:paraId="5E7157F6" w14:textId="77777777" w:rsidTr="0009434A">
        <w:tc>
          <w:tcPr>
            <w:tcW w:w="1087" w:type="dxa"/>
          </w:tcPr>
          <w:p w14:paraId="0ED00F8D" w14:textId="4A74A088" w:rsidR="0009434A" w:rsidRPr="00FC653B" w:rsidRDefault="0009434A" w:rsidP="00853C9E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56" w:type="dxa"/>
          </w:tcPr>
          <w:p w14:paraId="48595B78" w14:textId="1A5BA996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47F4C6BA" w14:textId="4985A8D9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2716E9AE" w14:textId="28712B9F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350F7EF2" w14:textId="2C464343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2E85CF60" w14:textId="0EF8BAEB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214B0">
              <w:rPr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</w:p>
        </w:tc>
      </w:tr>
      <w:tr w:rsidR="0009434A" w14:paraId="050CB028" w14:textId="77777777" w:rsidTr="0009434A">
        <w:tc>
          <w:tcPr>
            <w:tcW w:w="1087" w:type="dxa"/>
          </w:tcPr>
          <w:p w14:paraId="6A4CC4B4" w14:textId="773F62BC" w:rsidR="0009434A" w:rsidRPr="00FC653B" w:rsidRDefault="0009434A" w:rsidP="00853C9E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56" w:type="dxa"/>
          </w:tcPr>
          <w:p w14:paraId="1BB73F38" w14:textId="7888B5D5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724E293D" w14:textId="2FB4A876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600111E5" w14:textId="40AF88EA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24187421" w14:textId="29244EE1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592BEC14" w14:textId="2CD6E20D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35551">
              <w:rPr>
                <w:sz w:val="18"/>
                <w:szCs w:val="18"/>
              </w:rPr>
              <w:t>delusion</w:t>
            </w:r>
          </w:p>
        </w:tc>
      </w:tr>
      <w:tr w:rsidR="0009434A" w14:paraId="6E7D7FA4" w14:textId="77777777" w:rsidTr="0009434A">
        <w:tc>
          <w:tcPr>
            <w:tcW w:w="1087" w:type="dxa"/>
          </w:tcPr>
          <w:p w14:paraId="45C71B55" w14:textId="55BBC4A0" w:rsidR="0009434A" w:rsidRPr="00FC653B" w:rsidRDefault="0009434A" w:rsidP="00853C9E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56" w:type="dxa"/>
          </w:tcPr>
          <w:p w14:paraId="5E3AE09A" w14:textId="542923E8" w:rsidR="0009434A" w:rsidRPr="00FC653B" w:rsidRDefault="0009434A" w:rsidP="00853C9E">
            <w:pPr>
              <w:rPr>
                <w:sz w:val="18"/>
                <w:szCs w:val="18"/>
              </w:rPr>
            </w:pPr>
            <w:r w:rsidRPr="0093657E">
              <w:rPr>
                <w:sz w:val="18"/>
                <w:szCs w:val="18"/>
              </w:rPr>
              <w:t>Wernicke's encephalopathy</w:t>
            </w:r>
          </w:p>
        </w:tc>
        <w:tc>
          <w:tcPr>
            <w:tcW w:w="956" w:type="dxa"/>
          </w:tcPr>
          <w:p w14:paraId="4401BF0D" w14:textId="3106AA6C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13C75654" w14:textId="4DA766FF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1479AF2" w14:textId="2A2720E0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13102C3B" w14:textId="368680DF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 w:rsidRPr="0093657E">
              <w:rPr>
                <w:sz w:val="18"/>
                <w:szCs w:val="18"/>
              </w:rPr>
              <w:t xml:space="preserve"> neologism, disturbance,</w:t>
            </w:r>
          </w:p>
        </w:tc>
      </w:tr>
      <w:tr w:rsidR="0009434A" w14:paraId="1A866D56" w14:textId="77777777" w:rsidTr="0009434A">
        <w:tc>
          <w:tcPr>
            <w:tcW w:w="1087" w:type="dxa"/>
          </w:tcPr>
          <w:p w14:paraId="2C0100C5" w14:textId="1F73118F" w:rsidR="0009434A" w:rsidRPr="00FC653B" w:rsidRDefault="0009434A" w:rsidP="00853C9E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56" w:type="dxa"/>
          </w:tcPr>
          <w:p w14:paraId="2F265F7F" w14:textId="5E3E4BDB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502FAFE0" w14:textId="16F10886" w:rsidR="0009434A" w:rsidRPr="00FC653B" w:rsidRDefault="0009434A" w:rsidP="00853C9E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6E2A625A" w14:textId="37E0A8BD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6B0C0104" w14:textId="40B62D02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468FED11" w14:textId="050B1810" w:rsidR="0009434A" w:rsidRPr="00FC653B" w:rsidRDefault="0009434A" w:rsidP="00853C9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C1B75">
              <w:rPr>
                <w:sz w:val="18"/>
                <w:szCs w:val="18"/>
              </w:rPr>
              <w:t>delusion, hallucination</w:t>
            </w:r>
          </w:p>
        </w:tc>
      </w:tr>
      <w:tr w:rsidR="0009434A" w14:paraId="401B8B2F" w14:textId="77777777" w:rsidTr="0009434A">
        <w:tc>
          <w:tcPr>
            <w:tcW w:w="1087" w:type="dxa"/>
          </w:tcPr>
          <w:p w14:paraId="098FCD8F" w14:textId="1C754FDA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456" w:type="dxa"/>
          </w:tcPr>
          <w:p w14:paraId="24469CD2" w14:textId="0D8A9E53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197A3587" w14:textId="19E887AF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43FAE6D3" w14:textId="77443237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0B7611E2" w14:textId="7BFCB820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4B98CDCA" w14:textId="032563FB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260F00">
              <w:rPr>
                <w:sz w:val="18"/>
                <w:szCs w:val="18"/>
              </w:rPr>
              <w:t>delusion</w:t>
            </w:r>
          </w:p>
        </w:tc>
      </w:tr>
      <w:tr w:rsidR="0009434A" w14:paraId="3701EB24" w14:textId="77777777" w:rsidTr="0009434A">
        <w:tc>
          <w:tcPr>
            <w:tcW w:w="1087" w:type="dxa"/>
          </w:tcPr>
          <w:p w14:paraId="28DD7FEC" w14:textId="5B851AD0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56" w:type="dxa"/>
            <w:vMerge w:val="restart"/>
          </w:tcPr>
          <w:p w14:paraId="468C2DA7" w14:textId="10FFC483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  <w:vMerge w:val="restart"/>
          </w:tcPr>
          <w:p w14:paraId="1DD07AE1" w14:textId="3F228984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  <w:vMerge w:val="restart"/>
          </w:tcPr>
          <w:p w14:paraId="38ACA02D" w14:textId="5189B27E" w:rsidR="0009434A" w:rsidRPr="00AB3D5B" w:rsidRDefault="0009434A" w:rsidP="00260F00">
            <w:pPr>
              <w:rPr>
                <w:sz w:val="18"/>
                <w:szCs w:val="18"/>
              </w:rPr>
            </w:pPr>
            <w:r w:rsidRPr="00AB3D5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 w:rsidRPr="00AB3D5B">
              <w:rPr>
                <w:sz w:val="18"/>
                <w:szCs w:val="18"/>
              </w:rPr>
              <w:t>～</w:t>
            </w:r>
            <w:r>
              <w:rPr>
                <w:sz w:val="18"/>
                <w:szCs w:val="18"/>
              </w:rPr>
              <w:t>45</w:t>
            </w:r>
          </w:p>
          <w:p w14:paraId="0AC03983" w14:textId="2B1B62AE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AB3D5B">
              <w:rPr>
                <w:sz w:val="18"/>
                <w:szCs w:val="18"/>
              </w:rPr>
              <w:t>17 person）</w:t>
            </w:r>
          </w:p>
        </w:tc>
        <w:tc>
          <w:tcPr>
            <w:tcW w:w="850" w:type="dxa"/>
            <w:vMerge w:val="restart"/>
          </w:tcPr>
          <w:p w14:paraId="02723900" w14:textId="77777777" w:rsidR="0009434A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  <w:p w14:paraId="0B6B01E7" w14:textId="730156DD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  <w:vMerge w:val="restart"/>
          </w:tcPr>
          <w:p w14:paraId="1B7EC1A9" w14:textId="77777777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  <w:p w14:paraId="2334ADF2" w14:textId="492D3450" w:rsidR="0009434A" w:rsidRPr="00FC653B" w:rsidRDefault="0009434A" w:rsidP="00260F00">
            <w:pPr>
              <w:rPr>
                <w:sz w:val="18"/>
                <w:szCs w:val="18"/>
              </w:rPr>
            </w:pPr>
            <w:r w:rsidRPr="00AB3D5B">
              <w:rPr>
                <w:sz w:val="18"/>
                <w:szCs w:val="18"/>
              </w:rPr>
              <w:t>hallucination</w:t>
            </w:r>
          </w:p>
        </w:tc>
      </w:tr>
      <w:tr w:rsidR="0009434A" w14:paraId="1C359928" w14:textId="77777777" w:rsidTr="0009434A">
        <w:tc>
          <w:tcPr>
            <w:tcW w:w="1087" w:type="dxa"/>
          </w:tcPr>
          <w:p w14:paraId="01208F37" w14:textId="1C627562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456" w:type="dxa"/>
            <w:vMerge/>
          </w:tcPr>
          <w:p w14:paraId="13E8AA5C" w14:textId="5481582D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3AB20337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5FDC45F0" w14:textId="6206D1F8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0740312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1DA69F2F" w14:textId="2A3DAF6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</w:tr>
      <w:tr w:rsidR="0009434A" w14:paraId="0318AFAC" w14:textId="77777777" w:rsidTr="0009434A">
        <w:tc>
          <w:tcPr>
            <w:tcW w:w="1087" w:type="dxa"/>
          </w:tcPr>
          <w:p w14:paraId="2D15D1FC" w14:textId="083DDF96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56" w:type="dxa"/>
            <w:vMerge/>
          </w:tcPr>
          <w:p w14:paraId="1653A925" w14:textId="5922F4CA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52D918D9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228C9B3A" w14:textId="5A3232F0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72BCF0C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36B2C412" w14:textId="3BE959B6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</w:tr>
      <w:tr w:rsidR="0009434A" w14:paraId="11654D66" w14:textId="77777777" w:rsidTr="0009434A">
        <w:tc>
          <w:tcPr>
            <w:tcW w:w="1087" w:type="dxa"/>
          </w:tcPr>
          <w:p w14:paraId="6F7A324D" w14:textId="48B72CB2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456" w:type="dxa"/>
            <w:vMerge/>
          </w:tcPr>
          <w:p w14:paraId="6853F86B" w14:textId="3925855E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723770DA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786DFF47" w14:textId="6D9B19BE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EE741E7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78D7FF2D" w14:textId="5B40E42F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</w:tr>
      <w:tr w:rsidR="0009434A" w14:paraId="0C8C27E7" w14:textId="77777777" w:rsidTr="0009434A">
        <w:tc>
          <w:tcPr>
            <w:tcW w:w="1087" w:type="dxa"/>
          </w:tcPr>
          <w:p w14:paraId="1EA64A1A" w14:textId="363A9323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456" w:type="dxa"/>
          </w:tcPr>
          <w:p w14:paraId="00AEB8BD" w14:textId="42CB60E4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6AEAC537" w14:textId="0F50F4EE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49F1D8BE" w14:textId="15CF12DB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5E14BFB3" w14:textId="016F186A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5D0B10B0" w14:textId="42D6FF4F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CC1184">
              <w:rPr>
                <w:sz w:val="18"/>
                <w:szCs w:val="18"/>
              </w:rPr>
              <w:t>neologism</w:t>
            </w:r>
            <w:r>
              <w:rPr>
                <w:sz w:val="18"/>
                <w:szCs w:val="18"/>
              </w:rPr>
              <w:t xml:space="preserve">, </w:t>
            </w:r>
            <w:r w:rsidRPr="00CC1184">
              <w:rPr>
                <w:sz w:val="18"/>
                <w:szCs w:val="18"/>
              </w:rPr>
              <w:t>disturbance</w:t>
            </w:r>
          </w:p>
        </w:tc>
      </w:tr>
      <w:tr w:rsidR="0009434A" w14:paraId="0DFD24DE" w14:textId="77777777" w:rsidTr="0009434A">
        <w:tc>
          <w:tcPr>
            <w:tcW w:w="1087" w:type="dxa"/>
          </w:tcPr>
          <w:p w14:paraId="72D117B4" w14:textId="002B83D4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456" w:type="dxa"/>
          </w:tcPr>
          <w:p w14:paraId="6C0B6D2A" w14:textId="4C7C7AB4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5971B3A5" w14:textId="5E7C2F1E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0D67D614" w14:textId="1C7E47A1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638C6D71" w14:textId="771DF0C3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1D4F8063" w14:textId="00973F66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, hallucination</w:t>
            </w:r>
          </w:p>
        </w:tc>
      </w:tr>
      <w:tr w:rsidR="0009434A" w14:paraId="0C947CD1" w14:textId="77777777" w:rsidTr="0009434A">
        <w:tc>
          <w:tcPr>
            <w:tcW w:w="1087" w:type="dxa"/>
          </w:tcPr>
          <w:p w14:paraId="1463615E" w14:textId="206D14E3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456" w:type="dxa"/>
          </w:tcPr>
          <w:p w14:paraId="0A73C795" w14:textId="4A101D04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46BEBD6B" w14:textId="6736068E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16BC5D06" w14:textId="58059C94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53496401" w14:textId="711EADC7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418E5660" w14:textId="7CFF1CB7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5B45FB">
              <w:rPr>
                <w:sz w:val="18"/>
                <w:szCs w:val="18"/>
              </w:rPr>
              <w:t>disturbance,</w:t>
            </w:r>
            <w:r>
              <w:t xml:space="preserve"> </w:t>
            </w:r>
            <w:r w:rsidRPr="005B45FB">
              <w:rPr>
                <w:sz w:val="18"/>
                <w:szCs w:val="18"/>
              </w:rPr>
              <w:t>delusion</w:t>
            </w:r>
            <w:r w:rsidRPr="00B64877">
              <w:rPr>
                <w:sz w:val="18"/>
                <w:szCs w:val="18"/>
              </w:rPr>
              <w:t xml:space="preserve"> </w:t>
            </w:r>
          </w:p>
        </w:tc>
      </w:tr>
      <w:tr w:rsidR="0009434A" w14:paraId="155FB872" w14:textId="77777777" w:rsidTr="0009434A">
        <w:tc>
          <w:tcPr>
            <w:tcW w:w="1087" w:type="dxa"/>
          </w:tcPr>
          <w:p w14:paraId="2C546591" w14:textId="13C71D23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456" w:type="dxa"/>
          </w:tcPr>
          <w:p w14:paraId="063E9680" w14:textId="66CE8186" w:rsidR="0009434A" w:rsidRPr="00FC653B" w:rsidRDefault="0009434A" w:rsidP="00260F00">
            <w:pPr>
              <w:rPr>
                <w:sz w:val="18"/>
                <w:szCs w:val="18"/>
              </w:rPr>
            </w:pPr>
            <w:r w:rsidRPr="00AE0B66">
              <w:rPr>
                <w:sz w:val="18"/>
                <w:szCs w:val="18"/>
              </w:rPr>
              <w:t>Delusional Disorder</w:t>
            </w:r>
          </w:p>
        </w:tc>
        <w:tc>
          <w:tcPr>
            <w:tcW w:w="956" w:type="dxa"/>
          </w:tcPr>
          <w:p w14:paraId="204F41D7" w14:textId="75CCF652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2A205EDA" w14:textId="298E14ED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6E3AD6F" w14:textId="0D986EE3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578145CD" w14:textId="06569B1E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AE0B66">
              <w:rPr>
                <w:sz w:val="18"/>
                <w:szCs w:val="18"/>
              </w:rPr>
              <w:t>delusion</w:t>
            </w:r>
          </w:p>
        </w:tc>
      </w:tr>
      <w:tr w:rsidR="0009434A" w14:paraId="24498690" w14:textId="77777777" w:rsidTr="0009434A">
        <w:tc>
          <w:tcPr>
            <w:tcW w:w="1087" w:type="dxa"/>
          </w:tcPr>
          <w:p w14:paraId="0F20DA47" w14:textId="58B59351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56" w:type="dxa"/>
          </w:tcPr>
          <w:p w14:paraId="1BBE7BDB" w14:textId="43A17380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08EBE702" w14:textId="23D8CEF7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75A24557" w14:textId="353EC1BD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6D4B1111" w14:textId="49AB81BB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73DA99C1" w14:textId="3CFD60E1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, hallucination</w:t>
            </w:r>
          </w:p>
        </w:tc>
      </w:tr>
      <w:tr w:rsidR="0009434A" w14:paraId="1B3A46E0" w14:textId="77777777" w:rsidTr="0009434A">
        <w:tc>
          <w:tcPr>
            <w:tcW w:w="1087" w:type="dxa"/>
          </w:tcPr>
          <w:p w14:paraId="3124CEA5" w14:textId="48E16ED4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456" w:type="dxa"/>
            <w:vMerge w:val="restart"/>
          </w:tcPr>
          <w:p w14:paraId="4FB6B6B0" w14:textId="4193372F" w:rsidR="0009434A" w:rsidRPr="00FC653B" w:rsidRDefault="0009434A" w:rsidP="00260F00">
            <w:pPr>
              <w:rPr>
                <w:sz w:val="18"/>
                <w:szCs w:val="18"/>
              </w:rPr>
            </w:pPr>
            <w:r w:rsidRPr="005B45FB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  <w:vMerge w:val="restart"/>
          </w:tcPr>
          <w:p w14:paraId="5F324B57" w14:textId="593BEDDE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  <w:vMerge w:val="restart"/>
          </w:tcPr>
          <w:p w14:paraId="2F8B6245" w14:textId="4BE26871" w:rsidR="0009434A" w:rsidRPr="00FC653B" w:rsidRDefault="0009434A" w:rsidP="00260F00">
            <w:pPr>
              <w:rPr>
                <w:sz w:val="18"/>
                <w:szCs w:val="18"/>
              </w:rPr>
            </w:pPr>
            <w:r w:rsidRPr="005B45FB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  <w:vMerge w:val="restart"/>
          </w:tcPr>
          <w:p w14:paraId="1145ACDD" w14:textId="02FC62D0" w:rsidR="0009434A" w:rsidRPr="00FC653B" w:rsidRDefault="0009434A" w:rsidP="00260F00">
            <w:pPr>
              <w:rPr>
                <w:sz w:val="18"/>
                <w:szCs w:val="18"/>
              </w:rPr>
            </w:pPr>
            <w:r w:rsidRPr="005B45FB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402" w:type="dxa"/>
            <w:vMerge w:val="restart"/>
          </w:tcPr>
          <w:p w14:paraId="39054BD0" w14:textId="3AAC1256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5B45FB">
              <w:rPr>
                <w:sz w:val="18"/>
                <w:szCs w:val="18"/>
              </w:rPr>
              <w:t>disturbance,</w:t>
            </w:r>
            <w:r>
              <w:t xml:space="preserve"> </w:t>
            </w:r>
            <w:r w:rsidRPr="005B45FB">
              <w:rPr>
                <w:sz w:val="18"/>
                <w:szCs w:val="18"/>
              </w:rPr>
              <w:t>delusion</w:t>
            </w:r>
          </w:p>
        </w:tc>
      </w:tr>
      <w:tr w:rsidR="0009434A" w14:paraId="158D954B" w14:textId="77777777" w:rsidTr="0009434A">
        <w:tc>
          <w:tcPr>
            <w:tcW w:w="1087" w:type="dxa"/>
          </w:tcPr>
          <w:p w14:paraId="7E238065" w14:textId="0B65A425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456" w:type="dxa"/>
            <w:vMerge/>
          </w:tcPr>
          <w:p w14:paraId="7E00F322" w14:textId="6C185FE3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209D3AE1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057C604F" w14:textId="2781260B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0F875B0B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56BC6C24" w14:textId="33577E30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</w:tr>
      <w:tr w:rsidR="0009434A" w14:paraId="1A6E7FC5" w14:textId="77777777" w:rsidTr="0009434A">
        <w:tc>
          <w:tcPr>
            <w:tcW w:w="1087" w:type="dxa"/>
          </w:tcPr>
          <w:p w14:paraId="61CFF18E" w14:textId="5556CCD9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456" w:type="dxa"/>
            <w:vMerge w:val="restart"/>
          </w:tcPr>
          <w:p w14:paraId="22D027E7" w14:textId="68A16E38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  <w:vMerge w:val="restart"/>
          </w:tcPr>
          <w:p w14:paraId="58E1018F" w14:textId="140E5BD3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  <w:vMerge w:val="restart"/>
          </w:tcPr>
          <w:p w14:paraId="269781A4" w14:textId="7B3FF0DC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850" w:type="dxa"/>
            <w:vMerge w:val="restart"/>
          </w:tcPr>
          <w:p w14:paraId="1D553750" w14:textId="75874403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  <w:vMerge w:val="restart"/>
          </w:tcPr>
          <w:p w14:paraId="6A6684F4" w14:textId="07AAE9C6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24B32">
              <w:rPr>
                <w:sz w:val="18"/>
                <w:szCs w:val="18"/>
              </w:rPr>
              <w:t>disturbance</w:t>
            </w:r>
          </w:p>
          <w:p w14:paraId="6937BD85" w14:textId="3F8B0F90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</w:tr>
      <w:tr w:rsidR="0009434A" w14:paraId="6722F345" w14:textId="77777777" w:rsidTr="0009434A">
        <w:tc>
          <w:tcPr>
            <w:tcW w:w="1087" w:type="dxa"/>
          </w:tcPr>
          <w:p w14:paraId="2BB94DCF" w14:textId="7DFD7D84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456" w:type="dxa"/>
            <w:vMerge/>
          </w:tcPr>
          <w:p w14:paraId="549095F5" w14:textId="0172C9EE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33DD1C0E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49D5C8EC" w14:textId="4B05AD7B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989D54F" w14:textId="77777777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27C90DCB" w14:textId="0C852198" w:rsidR="0009434A" w:rsidRPr="00FC653B" w:rsidRDefault="0009434A" w:rsidP="00260F00">
            <w:pPr>
              <w:rPr>
                <w:sz w:val="18"/>
                <w:szCs w:val="18"/>
              </w:rPr>
            </w:pPr>
          </w:p>
        </w:tc>
      </w:tr>
      <w:tr w:rsidR="0009434A" w14:paraId="4E0ED776" w14:textId="77777777" w:rsidTr="0009434A">
        <w:tc>
          <w:tcPr>
            <w:tcW w:w="1087" w:type="dxa"/>
          </w:tcPr>
          <w:p w14:paraId="0FEDD1A6" w14:textId="00C5253F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456" w:type="dxa"/>
          </w:tcPr>
          <w:p w14:paraId="7AA4B927" w14:textId="257E3328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7F199B10" w14:textId="757D496A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1C6015EA" w14:textId="65509D7C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14:paraId="2D357884" w14:textId="70F75F92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775D36DE" w14:textId="1559236E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537F9A">
              <w:rPr>
                <w:sz w:val="18"/>
                <w:szCs w:val="18"/>
              </w:rPr>
              <w:t>delusion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537F9A">
              <w:rPr>
                <w:sz w:val="18"/>
                <w:szCs w:val="18"/>
              </w:rPr>
              <w:t>hallucination</w:t>
            </w:r>
          </w:p>
        </w:tc>
      </w:tr>
      <w:tr w:rsidR="0009434A" w14:paraId="2AEE7AF7" w14:textId="77777777" w:rsidTr="0009434A">
        <w:tc>
          <w:tcPr>
            <w:tcW w:w="1087" w:type="dxa"/>
          </w:tcPr>
          <w:p w14:paraId="118C349B" w14:textId="263291C5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456" w:type="dxa"/>
          </w:tcPr>
          <w:p w14:paraId="25D99C88" w14:textId="5C6CB2E5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enile psychosis</w:t>
            </w:r>
          </w:p>
        </w:tc>
        <w:tc>
          <w:tcPr>
            <w:tcW w:w="956" w:type="dxa"/>
          </w:tcPr>
          <w:p w14:paraId="045901F3" w14:textId="35B19637" w:rsidR="0009434A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  <w:p w14:paraId="103C2D3D" w14:textId="67C4CF7E" w:rsidR="0009434A" w:rsidRPr="00FC653B" w:rsidRDefault="0009434A" w:rsidP="00260F00">
            <w:pPr>
              <w:rPr>
                <w:sz w:val="18"/>
                <w:szCs w:val="18"/>
              </w:rPr>
            </w:pPr>
            <w:r w:rsidRPr="00D3292C">
              <w:rPr>
                <w:sz w:val="18"/>
                <w:szCs w:val="18"/>
              </w:rPr>
              <w:t>XVII</w:t>
            </w:r>
          </w:p>
        </w:tc>
        <w:tc>
          <w:tcPr>
            <w:tcW w:w="1237" w:type="dxa"/>
          </w:tcPr>
          <w:p w14:paraId="2856C4EE" w14:textId="5C605968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14:paraId="23CDA8CB" w14:textId="11B125B1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23D12E6B" w14:textId="47443A78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C178AC">
              <w:rPr>
                <w:sz w:val="18"/>
                <w:szCs w:val="18"/>
              </w:rPr>
              <w:t>delusion, hallucination</w:t>
            </w:r>
          </w:p>
        </w:tc>
      </w:tr>
      <w:tr w:rsidR="0009434A" w14:paraId="3893D4B3" w14:textId="77777777" w:rsidTr="0009434A">
        <w:tc>
          <w:tcPr>
            <w:tcW w:w="1087" w:type="dxa"/>
          </w:tcPr>
          <w:p w14:paraId="6188A192" w14:textId="7D0EE8AA" w:rsidR="0009434A" w:rsidRPr="00FC653B" w:rsidRDefault="0009434A" w:rsidP="00260F00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456" w:type="dxa"/>
          </w:tcPr>
          <w:p w14:paraId="2C809B2E" w14:textId="01267D30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6FA1CCF2" w14:textId="3C9D53E8" w:rsidR="0009434A" w:rsidRPr="00FC653B" w:rsidRDefault="0009434A" w:rsidP="00260F00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5CCE06A8" w14:textId="272C1DC2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</w:tcPr>
          <w:p w14:paraId="66E237CA" w14:textId="627E6953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402" w:type="dxa"/>
          </w:tcPr>
          <w:p w14:paraId="0F833BA5" w14:textId="03B86746" w:rsidR="0009434A" w:rsidRPr="00FC653B" w:rsidRDefault="0009434A" w:rsidP="00260F00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CC1184">
              <w:rPr>
                <w:sz w:val="18"/>
                <w:szCs w:val="18"/>
              </w:rPr>
              <w:t>neologism</w:t>
            </w:r>
            <w:r>
              <w:rPr>
                <w:sz w:val="18"/>
                <w:szCs w:val="18"/>
              </w:rPr>
              <w:t xml:space="preserve">, </w:t>
            </w:r>
            <w:r w:rsidRPr="00CC1184">
              <w:rPr>
                <w:sz w:val="18"/>
                <w:szCs w:val="18"/>
              </w:rPr>
              <w:t>disturbance,</w:t>
            </w:r>
          </w:p>
        </w:tc>
      </w:tr>
      <w:tr w:rsidR="0009434A" w14:paraId="17982EDD" w14:textId="77777777" w:rsidTr="0009434A">
        <w:tc>
          <w:tcPr>
            <w:tcW w:w="1087" w:type="dxa"/>
          </w:tcPr>
          <w:p w14:paraId="31C1F672" w14:textId="4000ACA5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456" w:type="dxa"/>
          </w:tcPr>
          <w:p w14:paraId="18280126" w14:textId="2C7FB0D4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162219C6" w14:textId="39AF9107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51C0DCCE" w14:textId="795A370D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6EE3A80B" w14:textId="178264A8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2EB2ACB4" w14:textId="6C3A7230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</w:t>
            </w:r>
          </w:p>
        </w:tc>
      </w:tr>
      <w:tr w:rsidR="0009434A" w14:paraId="34B57248" w14:textId="77777777" w:rsidTr="0009434A">
        <w:tc>
          <w:tcPr>
            <w:tcW w:w="1087" w:type="dxa"/>
          </w:tcPr>
          <w:p w14:paraId="30D1F0E5" w14:textId="74EC00F1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456" w:type="dxa"/>
          </w:tcPr>
          <w:p w14:paraId="7C1BA06E" w14:textId="5960BBF5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79BB5598" w14:textId="6F178982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4AE68828" w14:textId="619C8F58" w:rsidR="0009434A" w:rsidRPr="00FC653B" w:rsidRDefault="0009434A" w:rsidP="00DA335A">
            <w:pPr>
              <w:rPr>
                <w:sz w:val="18"/>
                <w:szCs w:val="18"/>
              </w:rPr>
            </w:pPr>
            <w:r w:rsidRPr="009A4F66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</w:tcPr>
          <w:p w14:paraId="09024B77" w14:textId="144DC171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3815BB0B" w14:textId="3BBFCA98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266C96">
              <w:rPr>
                <w:sz w:val="18"/>
                <w:szCs w:val="18"/>
              </w:rPr>
              <w:t>disturbance</w:t>
            </w:r>
          </w:p>
        </w:tc>
      </w:tr>
      <w:tr w:rsidR="0009434A" w14:paraId="7681423F" w14:textId="77777777" w:rsidTr="0009434A">
        <w:tc>
          <w:tcPr>
            <w:tcW w:w="1087" w:type="dxa"/>
          </w:tcPr>
          <w:p w14:paraId="5CFA2633" w14:textId="1CED16F0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456" w:type="dxa"/>
          </w:tcPr>
          <w:p w14:paraId="1F0140B7" w14:textId="77777777" w:rsidR="0009434A" w:rsidRDefault="0009434A" w:rsidP="00DA335A">
            <w:pPr>
              <w:rPr>
                <w:sz w:val="18"/>
                <w:szCs w:val="18"/>
              </w:rPr>
            </w:pPr>
            <w:r w:rsidRPr="00401952">
              <w:rPr>
                <w:sz w:val="18"/>
                <w:szCs w:val="18"/>
              </w:rPr>
              <w:t>Tuberous</w:t>
            </w:r>
          </w:p>
          <w:p w14:paraId="5B6D97DE" w14:textId="54D5894D" w:rsidR="0009434A" w:rsidRPr="00FC653B" w:rsidRDefault="0009434A" w:rsidP="00DA335A">
            <w:pPr>
              <w:rPr>
                <w:sz w:val="18"/>
                <w:szCs w:val="18"/>
              </w:rPr>
            </w:pPr>
            <w:r w:rsidRPr="00401952">
              <w:rPr>
                <w:sz w:val="18"/>
                <w:szCs w:val="18"/>
              </w:rPr>
              <w:t>sclerosis</w:t>
            </w:r>
          </w:p>
        </w:tc>
        <w:tc>
          <w:tcPr>
            <w:tcW w:w="956" w:type="dxa"/>
          </w:tcPr>
          <w:p w14:paraId="1288B40D" w14:textId="40303B4E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1667FF1C" w14:textId="7176EFAE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2EB29862" w14:textId="7AD5CE82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148CBED2" w14:textId="51E1665B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5D6687">
              <w:rPr>
                <w:sz w:val="18"/>
                <w:szCs w:val="18"/>
              </w:rPr>
              <w:t>neologism, disturbance,</w:t>
            </w:r>
          </w:p>
        </w:tc>
      </w:tr>
      <w:tr w:rsidR="0009434A" w14:paraId="7157C8E2" w14:textId="77777777" w:rsidTr="0009434A">
        <w:tc>
          <w:tcPr>
            <w:tcW w:w="1087" w:type="dxa"/>
          </w:tcPr>
          <w:p w14:paraId="07573107" w14:textId="4E95B28E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1456" w:type="dxa"/>
          </w:tcPr>
          <w:p w14:paraId="7CC153DB" w14:textId="4D99D3FB" w:rsidR="0009434A" w:rsidRPr="00FC653B" w:rsidRDefault="0009434A" w:rsidP="00DA335A">
            <w:pPr>
              <w:rPr>
                <w:sz w:val="18"/>
                <w:szCs w:val="18"/>
              </w:rPr>
            </w:pPr>
            <w:r w:rsidRPr="005B45FB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650A1841" w14:textId="21662B23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1FBB00C8" w14:textId="6791A738" w:rsidR="0009434A" w:rsidRPr="00FC653B" w:rsidRDefault="0009434A" w:rsidP="00DA335A">
            <w:pPr>
              <w:rPr>
                <w:sz w:val="18"/>
                <w:szCs w:val="18"/>
              </w:rPr>
            </w:pPr>
            <w:r w:rsidRPr="005B45FB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</w:tcPr>
          <w:p w14:paraId="6419B4D2" w14:textId="59C8F073" w:rsidR="0009434A" w:rsidRPr="00FC653B" w:rsidRDefault="0009434A" w:rsidP="00DA335A">
            <w:pPr>
              <w:rPr>
                <w:sz w:val="18"/>
                <w:szCs w:val="18"/>
              </w:rPr>
            </w:pPr>
            <w:r w:rsidRPr="005B45FB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402" w:type="dxa"/>
          </w:tcPr>
          <w:p w14:paraId="493AD705" w14:textId="32EDE530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</w:t>
            </w:r>
          </w:p>
        </w:tc>
      </w:tr>
      <w:tr w:rsidR="0009434A" w14:paraId="67E3AA22" w14:textId="77777777" w:rsidTr="0009434A">
        <w:tc>
          <w:tcPr>
            <w:tcW w:w="1087" w:type="dxa"/>
          </w:tcPr>
          <w:p w14:paraId="2920C228" w14:textId="5FEFC25B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lastRenderedPageBreak/>
              <w:t>28</w:t>
            </w:r>
          </w:p>
        </w:tc>
        <w:tc>
          <w:tcPr>
            <w:tcW w:w="1456" w:type="dxa"/>
          </w:tcPr>
          <w:p w14:paraId="73AD1B42" w14:textId="0A782A0B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7FFFA8AD" w14:textId="3EF19EFE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52FB99A1" w14:textId="00B7F16C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194189A3" w14:textId="3C8464BD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0249E505" w14:textId="7FCB440E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D714B">
              <w:rPr>
                <w:sz w:val="18"/>
                <w:szCs w:val="18"/>
              </w:rPr>
              <w:t>delusion, hallucination</w:t>
            </w:r>
          </w:p>
        </w:tc>
      </w:tr>
      <w:tr w:rsidR="0009434A" w14:paraId="58B6D5E6" w14:textId="77777777" w:rsidTr="0009434A">
        <w:tc>
          <w:tcPr>
            <w:tcW w:w="1087" w:type="dxa"/>
          </w:tcPr>
          <w:p w14:paraId="72ED8F97" w14:textId="0C0015EC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456" w:type="dxa"/>
          </w:tcPr>
          <w:p w14:paraId="1C45453D" w14:textId="7789B013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55E76842" w14:textId="7834C0EF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287DF12E" w14:textId="6029B29A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14:paraId="029A3826" w14:textId="4DEF0BCE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7168B363" w14:textId="5B99B1D1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214B0">
              <w:rPr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</w:p>
        </w:tc>
      </w:tr>
      <w:tr w:rsidR="0009434A" w14:paraId="0CE441A6" w14:textId="77777777" w:rsidTr="0009434A">
        <w:tc>
          <w:tcPr>
            <w:tcW w:w="1087" w:type="dxa"/>
          </w:tcPr>
          <w:p w14:paraId="0DBA5AC2" w14:textId="7A55B1AF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456" w:type="dxa"/>
            <w:vMerge w:val="restart"/>
          </w:tcPr>
          <w:p w14:paraId="138D2B69" w14:textId="5029A107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  <w:vMerge w:val="restart"/>
          </w:tcPr>
          <w:p w14:paraId="38736C61" w14:textId="681370B8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  <w:vMerge w:val="restart"/>
          </w:tcPr>
          <w:p w14:paraId="29C72819" w14:textId="45D3D6FF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  <w:vMerge w:val="restart"/>
          </w:tcPr>
          <w:p w14:paraId="585A0F76" w14:textId="6AEBCAE0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402" w:type="dxa"/>
            <w:vMerge w:val="restart"/>
          </w:tcPr>
          <w:p w14:paraId="4CE03F65" w14:textId="77777777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  <w:p w14:paraId="4040246D" w14:textId="77777777" w:rsidR="0009434A" w:rsidRPr="00510CDE" w:rsidRDefault="0009434A" w:rsidP="00DA335A">
            <w:pPr>
              <w:rPr>
                <w:sz w:val="18"/>
                <w:szCs w:val="18"/>
              </w:rPr>
            </w:pPr>
            <w:r w:rsidRPr="00510CDE">
              <w:rPr>
                <w:sz w:val="18"/>
                <w:szCs w:val="18"/>
              </w:rPr>
              <w:t xml:space="preserve">neologism, </w:t>
            </w:r>
          </w:p>
          <w:p w14:paraId="77C22FCD" w14:textId="77777777" w:rsidR="0009434A" w:rsidRPr="00510CDE" w:rsidRDefault="0009434A" w:rsidP="00DA335A">
            <w:pPr>
              <w:rPr>
                <w:sz w:val="18"/>
                <w:szCs w:val="18"/>
              </w:rPr>
            </w:pPr>
            <w:r w:rsidRPr="00510CDE">
              <w:rPr>
                <w:sz w:val="18"/>
                <w:szCs w:val="18"/>
              </w:rPr>
              <w:t>disturbance,</w:t>
            </w:r>
          </w:p>
          <w:p w14:paraId="12100D8B" w14:textId="6DA4D075" w:rsidR="0009434A" w:rsidRPr="00FC653B" w:rsidRDefault="0009434A" w:rsidP="00DA335A">
            <w:pPr>
              <w:rPr>
                <w:sz w:val="18"/>
                <w:szCs w:val="18"/>
              </w:rPr>
            </w:pPr>
            <w:r w:rsidRPr="00510CDE">
              <w:rPr>
                <w:sz w:val="18"/>
                <w:szCs w:val="18"/>
              </w:rPr>
              <w:t>delusion</w:t>
            </w:r>
          </w:p>
        </w:tc>
      </w:tr>
      <w:tr w:rsidR="0009434A" w14:paraId="63FF71F3" w14:textId="77777777" w:rsidTr="0009434A">
        <w:tc>
          <w:tcPr>
            <w:tcW w:w="1087" w:type="dxa"/>
          </w:tcPr>
          <w:p w14:paraId="2FCBACE4" w14:textId="448E7432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456" w:type="dxa"/>
            <w:vMerge/>
          </w:tcPr>
          <w:p w14:paraId="30441E65" w14:textId="41388178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1FA68FBF" w14:textId="77777777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404EDA4A" w14:textId="3F118EF8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C191B4E" w14:textId="77777777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5A3951AE" w14:textId="1B23F0F9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</w:tr>
      <w:tr w:rsidR="0009434A" w14:paraId="6C89D4C9" w14:textId="77777777" w:rsidTr="0009434A">
        <w:tc>
          <w:tcPr>
            <w:tcW w:w="1087" w:type="dxa"/>
          </w:tcPr>
          <w:p w14:paraId="2AF5FD1E" w14:textId="280C721D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456" w:type="dxa"/>
            <w:vMerge/>
          </w:tcPr>
          <w:p w14:paraId="393ECD34" w14:textId="33B46791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1E319B66" w14:textId="77777777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3953168A" w14:textId="53E54915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3946D05" w14:textId="77777777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30273E32" w14:textId="20677A2F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</w:tr>
      <w:tr w:rsidR="0009434A" w14:paraId="5696D336" w14:textId="77777777" w:rsidTr="0009434A">
        <w:tc>
          <w:tcPr>
            <w:tcW w:w="1087" w:type="dxa"/>
          </w:tcPr>
          <w:p w14:paraId="1D4D6304" w14:textId="0082951C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456" w:type="dxa"/>
            <w:vMerge/>
          </w:tcPr>
          <w:p w14:paraId="02E4B830" w14:textId="39FC40C4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956" w:type="dxa"/>
            <w:vMerge/>
          </w:tcPr>
          <w:p w14:paraId="1734B9A3" w14:textId="77777777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1B7AB0A1" w14:textId="702359B0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4CD6C3E4" w14:textId="77777777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  <w:vMerge/>
          </w:tcPr>
          <w:p w14:paraId="6625E388" w14:textId="2EAF096E" w:rsidR="0009434A" w:rsidRPr="00FC653B" w:rsidRDefault="0009434A" w:rsidP="00DA335A">
            <w:pPr>
              <w:rPr>
                <w:sz w:val="18"/>
                <w:szCs w:val="18"/>
              </w:rPr>
            </w:pPr>
          </w:p>
        </w:tc>
      </w:tr>
      <w:tr w:rsidR="0009434A" w14:paraId="6F0F348F" w14:textId="77777777" w:rsidTr="0009434A">
        <w:tc>
          <w:tcPr>
            <w:tcW w:w="1087" w:type="dxa"/>
          </w:tcPr>
          <w:p w14:paraId="6B5D19A7" w14:textId="2C9F0D18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1456" w:type="dxa"/>
          </w:tcPr>
          <w:p w14:paraId="54C6033B" w14:textId="48B99399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2A520B74" w14:textId="126020A3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4B76C81F" w14:textId="587CCB6A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26E8375D" w14:textId="41969FCA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35A0A60E" w14:textId="7AA5BCFE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BA707C">
              <w:rPr>
                <w:sz w:val="18"/>
                <w:szCs w:val="18"/>
              </w:rPr>
              <w:t>delusion, hallucination</w:t>
            </w:r>
          </w:p>
        </w:tc>
      </w:tr>
      <w:tr w:rsidR="0009434A" w14:paraId="3275CD25" w14:textId="77777777" w:rsidTr="0009434A">
        <w:tc>
          <w:tcPr>
            <w:tcW w:w="1087" w:type="dxa"/>
          </w:tcPr>
          <w:p w14:paraId="4A703758" w14:textId="6CC614DA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456" w:type="dxa"/>
          </w:tcPr>
          <w:p w14:paraId="4A2E4012" w14:textId="1BDC3E7E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6EBC776E" w14:textId="6B56164E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6B5CD6A4" w14:textId="60A28ED8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3A34531" w14:textId="574ECC82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09A24D22" w14:textId="325BEE87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3657E">
              <w:rPr>
                <w:sz w:val="18"/>
                <w:szCs w:val="18"/>
              </w:rPr>
              <w:t>neologism</w:t>
            </w:r>
          </w:p>
        </w:tc>
      </w:tr>
      <w:tr w:rsidR="0009434A" w14:paraId="596891E9" w14:textId="77777777" w:rsidTr="0009434A">
        <w:tc>
          <w:tcPr>
            <w:tcW w:w="1087" w:type="dxa"/>
          </w:tcPr>
          <w:p w14:paraId="242ED090" w14:textId="061AF150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1456" w:type="dxa"/>
          </w:tcPr>
          <w:p w14:paraId="35508531" w14:textId="3AC83733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301D4503" w14:textId="2DFA746C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6D127A3F" w14:textId="6BF705F1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78E8ADBB" w14:textId="5012F0E5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115DE00A" w14:textId="5713B35C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8205AE">
              <w:rPr>
                <w:sz w:val="18"/>
                <w:szCs w:val="18"/>
              </w:rPr>
              <w:t>delusion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t xml:space="preserve"> </w:t>
            </w:r>
            <w:r w:rsidRPr="008205AE">
              <w:rPr>
                <w:sz w:val="18"/>
                <w:szCs w:val="18"/>
              </w:rPr>
              <w:t>hallucination</w:t>
            </w:r>
          </w:p>
        </w:tc>
      </w:tr>
      <w:tr w:rsidR="0009434A" w14:paraId="6AD02382" w14:textId="77777777" w:rsidTr="0009434A">
        <w:tc>
          <w:tcPr>
            <w:tcW w:w="1087" w:type="dxa"/>
          </w:tcPr>
          <w:p w14:paraId="399642B9" w14:textId="52A83A8A" w:rsidR="0009434A" w:rsidRPr="00FC653B" w:rsidRDefault="0009434A" w:rsidP="00DA335A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1456" w:type="dxa"/>
          </w:tcPr>
          <w:p w14:paraId="27091B9C" w14:textId="6025BB04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43A702C0" w14:textId="2284733A" w:rsidR="0009434A" w:rsidRPr="00FC653B" w:rsidRDefault="0009434A" w:rsidP="00DA335A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2374F7E8" w14:textId="431C3FDB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595736A7" w14:textId="5375940D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01D8876D" w14:textId="62D2DC52" w:rsidR="0009434A" w:rsidRPr="00FC653B" w:rsidRDefault="0009434A" w:rsidP="00DA335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, hallucination</w:t>
            </w:r>
          </w:p>
        </w:tc>
      </w:tr>
      <w:tr w:rsidR="0009434A" w14:paraId="40892B92" w14:textId="77777777" w:rsidTr="0009434A">
        <w:tc>
          <w:tcPr>
            <w:tcW w:w="1087" w:type="dxa"/>
          </w:tcPr>
          <w:p w14:paraId="606EECC2" w14:textId="1ADAADFB" w:rsidR="0009434A" w:rsidRPr="00FC653B" w:rsidRDefault="0009434A" w:rsidP="009A5CA2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1456" w:type="dxa"/>
          </w:tcPr>
          <w:p w14:paraId="67DCA358" w14:textId="5A819C58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0D1B22B0" w14:textId="3957BAAE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167359E9" w14:textId="1FE22481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624D0B8C" w14:textId="4D3E024B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40C0D3C6" w14:textId="7352746B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E83515">
              <w:rPr>
                <w:sz w:val="18"/>
                <w:szCs w:val="18"/>
              </w:rPr>
              <w:t>delusion, hallucination</w:t>
            </w:r>
          </w:p>
        </w:tc>
      </w:tr>
      <w:tr w:rsidR="0009434A" w14:paraId="7AA57502" w14:textId="77777777" w:rsidTr="0009434A">
        <w:tc>
          <w:tcPr>
            <w:tcW w:w="1087" w:type="dxa"/>
          </w:tcPr>
          <w:p w14:paraId="61E2BAC5" w14:textId="52513499" w:rsidR="0009434A" w:rsidRPr="00FC653B" w:rsidRDefault="0009434A" w:rsidP="009A5CA2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456" w:type="dxa"/>
          </w:tcPr>
          <w:p w14:paraId="232A864D" w14:textId="42EDF5DF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78AD28F7" w14:textId="3DFE3BA9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316F0034" w14:textId="33548E06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0A67A8A1" w14:textId="064915E9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45BCE4E1" w14:textId="65D7E204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E83515">
              <w:rPr>
                <w:sz w:val="18"/>
                <w:szCs w:val="18"/>
              </w:rPr>
              <w:t>delusion, hallucination</w:t>
            </w:r>
          </w:p>
        </w:tc>
      </w:tr>
      <w:tr w:rsidR="0009434A" w14:paraId="4918D384" w14:textId="77777777" w:rsidTr="0009434A">
        <w:tc>
          <w:tcPr>
            <w:tcW w:w="1087" w:type="dxa"/>
          </w:tcPr>
          <w:p w14:paraId="484170D5" w14:textId="105BB730" w:rsidR="0009434A" w:rsidRPr="00FC653B" w:rsidRDefault="0009434A" w:rsidP="009A5CA2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456" w:type="dxa"/>
          </w:tcPr>
          <w:p w14:paraId="27C4C78E" w14:textId="75603755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56C5E785" w14:textId="0737BC35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43286143" w14:textId="7BB74B03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850" w:type="dxa"/>
          </w:tcPr>
          <w:p w14:paraId="7F281689" w14:textId="154D1618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3FF585BF" w14:textId="6828FEE8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, hallucination</w:t>
            </w:r>
          </w:p>
        </w:tc>
      </w:tr>
      <w:tr w:rsidR="0009434A" w14:paraId="59BCFB10" w14:textId="77777777" w:rsidTr="0009434A">
        <w:tc>
          <w:tcPr>
            <w:tcW w:w="1087" w:type="dxa"/>
          </w:tcPr>
          <w:p w14:paraId="3A8AF84F" w14:textId="298F6B9B" w:rsidR="0009434A" w:rsidRPr="00FC653B" w:rsidRDefault="0009434A" w:rsidP="009A5CA2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456" w:type="dxa"/>
          </w:tcPr>
          <w:p w14:paraId="475B0A4C" w14:textId="77777777" w:rsidR="0009434A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  <w:p w14:paraId="74F970DA" w14:textId="54C2941B" w:rsidR="0009434A" w:rsidRPr="00FC653B" w:rsidRDefault="0009434A" w:rsidP="009A5CA2">
            <w:pPr>
              <w:rPr>
                <w:sz w:val="18"/>
                <w:szCs w:val="18"/>
              </w:rPr>
            </w:pPr>
            <w:r w:rsidRPr="00714BD6">
              <w:rPr>
                <w:sz w:val="18"/>
                <w:szCs w:val="18"/>
              </w:rPr>
              <w:t>Pervasive</w:t>
            </w:r>
            <w:r>
              <w:rPr>
                <w:sz w:val="18"/>
                <w:szCs w:val="18"/>
              </w:rPr>
              <w:t>,</w:t>
            </w:r>
            <w:r w:rsidRPr="00714BD6">
              <w:rPr>
                <w:sz w:val="18"/>
                <w:szCs w:val="18"/>
              </w:rPr>
              <w:t xml:space="preserve"> developmental disorders</w:t>
            </w:r>
          </w:p>
        </w:tc>
        <w:tc>
          <w:tcPr>
            <w:tcW w:w="956" w:type="dxa"/>
          </w:tcPr>
          <w:p w14:paraId="52539DC6" w14:textId="77777777" w:rsidR="0009434A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  <w:p w14:paraId="6A3CAFD4" w14:textId="2C91D8BA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Ⅰ</w:t>
            </w:r>
          </w:p>
        </w:tc>
        <w:tc>
          <w:tcPr>
            <w:tcW w:w="1237" w:type="dxa"/>
          </w:tcPr>
          <w:p w14:paraId="206B57E1" w14:textId="5FAC7CE9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50" w:type="dxa"/>
          </w:tcPr>
          <w:p w14:paraId="51170FCE" w14:textId="7740CE15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402" w:type="dxa"/>
          </w:tcPr>
          <w:p w14:paraId="407A1C29" w14:textId="77777777" w:rsidR="0009434A" w:rsidRDefault="0009434A" w:rsidP="009A5CA2"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</w:p>
          <w:p w14:paraId="6A1C04D3" w14:textId="77777777" w:rsidR="0009434A" w:rsidRDefault="0009434A" w:rsidP="009A5CA2">
            <w:pPr>
              <w:rPr>
                <w:sz w:val="18"/>
                <w:szCs w:val="18"/>
              </w:rPr>
            </w:pPr>
            <w:r w:rsidRPr="00CC1184">
              <w:rPr>
                <w:sz w:val="18"/>
                <w:szCs w:val="18"/>
              </w:rPr>
              <w:t>neologism</w:t>
            </w:r>
            <w:r>
              <w:rPr>
                <w:sz w:val="18"/>
                <w:szCs w:val="18"/>
              </w:rPr>
              <w:t xml:space="preserve">, </w:t>
            </w:r>
          </w:p>
          <w:p w14:paraId="35A018B8" w14:textId="77777777" w:rsidR="0009434A" w:rsidRDefault="0009434A" w:rsidP="009A5CA2">
            <w:pPr>
              <w:rPr>
                <w:sz w:val="18"/>
                <w:szCs w:val="18"/>
              </w:rPr>
            </w:pPr>
            <w:r w:rsidRPr="00CC1184">
              <w:rPr>
                <w:sz w:val="18"/>
                <w:szCs w:val="18"/>
              </w:rPr>
              <w:t>disturbance,</w:t>
            </w:r>
          </w:p>
          <w:p w14:paraId="7CC62D18" w14:textId="66DDF7BC" w:rsidR="0009434A" w:rsidRPr="00FC653B" w:rsidRDefault="0009434A" w:rsidP="009A5CA2">
            <w:pPr>
              <w:rPr>
                <w:sz w:val="18"/>
                <w:szCs w:val="18"/>
              </w:rPr>
            </w:pPr>
            <w:r w:rsidRPr="00714BD6">
              <w:rPr>
                <w:sz w:val="18"/>
                <w:szCs w:val="18"/>
              </w:rPr>
              <w:t>delusion</w:t>
            </w:r>
          </w:p>
        </w:tc>
      </w:tr>
      <w:tr w:rsidR="0009434A" w14:paraId="1202A7F0" w14:textId="77777777" w:rsidTr="0009434A">
        <w:tc>
          <w:tcPr>
            <w:tcW w:w="1087" w:type="dxa"/>
          </w:tcPr>
          <w:p w14:paraId="35CA23AB" w14:textId="7E1FD180" w:rsidR="0009434A" w:rsidRPr="00FC653B" w:rsidRDefault="0009434A" w:rsidP="009A5CA2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1456" w:type="dxa"/>
          </w:tcPr>
          <w:p w14:paraId="726F11B3" w14:textId="3C181327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66A8E267" w14:textId="02A388FA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2A06F7D7" w14:textId="30B78EE6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14:paraId="685EB7AA" w14:textId="33DFA4D8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14B8D651" w14:textId="66E824E4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90996">
              <w:rPr>
                <w:sz w:val="18"/>
                <w:szCs w:val="18"/>
              </w:rPr>
              <w:t>neologism</w:t>
            </w:r>
          </w:p>
        </w:tc>
      </w:tr>
      <w:tr w:rsidR="0009434A" w14:paraId="222A8C1A" w14:textId="77777777" w:rsidTr="0009434A">
        <w:tc>
          <w:tcPr>
            <w:tcW w:w="1087" w:type="dxa"/>
          </w:tcPr>
          <w:p w14:paraId="107BEA08" w14:textId="25B5248C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56" w:type="dxa"/>
          </w:tcPr>
          <w:p w14:paraId="7CCDE6E1" w14:textId="47F1C09F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0FC05FFA" w14:textId="20776429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021F4BDD" w14:textId="363F7FE2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05AE1629" w14:textId="00C22E92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0294D135" w14:textId="1A27FDFD" w:rsidR="0009434A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</w:t>
            </w:r>
          </w:p>
        </w:tc>
      </w:tr>
      <w:tr w:rsidR="0009434A" w14:paraId="3A2BEED8" w14:textId="77777777" w:rsidTr="0009434A">
        <w:tc>
          <w:tcPr>
            <w:tcW w:w="1087" w:type="dxa"/>
          </w:tcPr>
          <w:p w14:paraId="47CB4AE8" w14:textId="3147CAE1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456" w:type="dxa"/>
          </w:tcPr>
          <w:p w14:paraId="5D0578C7" w14:textId="488EB15F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36616FC3" w14:textId="253773FD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35F7439C" w14:textId="7BCA286B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69E97EED" w14:textId="75E0D443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02" w:type="dxa"/>
          </w:tcPr>
          <w:p w14:paraId="3DB74056" w14:textId="7C577017" w:rsidR="0009434A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DE5724">
              <w:rPr>
                <w:sz w:val="18"/>
                <w:szCs w:val="18"/>
              </w:rPr>
              <w:t>delusion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 w:rsidRPr="00D6088F">
              <w:rPr>
                <w:sz w:val="18"/>
                <w:szCs w:val="18"/>
              </w:rPr>
              <w:t>disturbance,</w:t>
            </w:r>
          </w:p>
        </w:tc>
      </w:tr>
      <w:tr w:rsidR="0009434A" w14:paraId="69FDEC2D" w14:textId="77777777" w:rsidTr="0009434A">
        <w:tc>
          <w:tcPr>
            <w:tcW w:w="1087" w:type="dxa"/>
          </w:tcPr>
          <w:p w14:paraId="16E56953" w14:textId="2A3EE02C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456" w:type="dxa"/>
          </w:tcPr>
          <w:p w14:paraId="7A0654D7" w14:textId="705A44EA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956" w:type="dxa"/>
          </w:tcPr>
          <w:p w14:paraId="2877EDF0" w14:textId="5212AE6E" w:rsidR="0009434A" w:rsidRPr="00FC653B" w:rsidRDefault="0009434A" w:rsidP="009A5CA2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237" w:type="dxa"/>
          </w:tcPr>
          <w:p w14:paraId="5FF1A514" w14:textId="2718EABE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5456DC89" w14:textId="5FD96361" w:rsidR="0009434A" w:rsidRPr="00FC653B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402" w:type="dxa"/>
          </w:tcPr>
          <w:p w14:paraId="23575FAB" w14:textId="250C99D0" w:rsidR="0009434A" w:rsidRDefault="0009434A" w:rsidP="009A5CA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E83515">
              <w:rPr>
                <w:sz w:val="18"/>
                <w:szCs w:val="18"/>
              </w:rPr>
              <w:t>delusion, hallucination</w:t>
            </w:r>
          </w:p>
        </w:tc>
      </w:tr>
      <w:bookmarkEnd w:id="2"/>
    </w:tbl>
    <w:p w14:paraId="1EA0B385" w14:textId="77777777" w:rsidR="00EA4EBA" w:rsidRDefault="00EA4EBA"/>
    <w:p w14:paraId="16F82BEF" w14:textId="57F0FF6D" w:rsidR="00EA4EBA" w:rsidRDefault="00EA4EBA"/>
    <w:sectPr w:rsidR="00EA4EBA" w:rsidSect="00B0289C">
      <w:pgSz w:w="11906" w:h="16838" w:code="9"/>
      <w:pgMar w:top="1985" w:right="1134" w:bottom="1701" w:left="1134" w:header="851" w:footer="992" w:gutter="0"/>
      <w:cols w:space="425"/>
      <w:titlePg/>
      <w:docGrid w:type="linesAndChar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CEE0E0" w14:textId="77777777" w:rsidR="0099791F" w:rsidRDefault="0099791F" w:rsidP="00CA54C0">
      <w:r>
        <w:separator/>
      </w:r>
    </w:p>
  </w:endnote>
  <w:endnote w:type="continuationSeparator" w:id="0">
    <w:p w14:paraId="4ED5B7D5" w14:textId="77777777" w:rsidR="0099791F" w:rsidRDefault="0099791F" w:rsidP="00CA5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8D3CE" w14:textId="77777777" w:rsidR="0099791F" w:rsidRDefault="0099791F" w:rsidP="00CA54C0">
      <w:r>
        <w:separator/>
      </w:r>
    </w:p>
  </w:footnote>
  <w:footnote w:type="continuationSeparator" w:id="0">
    <w:p w14:paraId="7E422DDC" w14:textId="77777777" w:rsidR="0099791F" w:rsidRDefault="0099791F" w:rsidP="00CA54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DF29CB"/>
    <w:multiLevelType w:val="hybridMultilevel"/>
    <w:tmpl w:val="5AA03578"/>
    <w:lvl w:ilvl="0" w:tplc="CDA6FB4C">
      <w:numFmt w:val="bullet"/>
      <w:lvlText w:val="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rawingGridVerticalSpacing w:val="365"/>
  <w:displayHorizontalDrawingGridEvery w:val="0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349D"/>
    <w:rsid w:val="000156D6"/>
    <w:rsid w:val="00021F55"/>
    <w:rsid w:val="000340CE"/>
    <w:rsid w:val="00034AD9"/>
    <w:rsid w:val="00037032"/>
    <w:rsid w:val="0004745A"/>
    <w:rsid w:val="000525DF"/>
    <w:rsid w:val="00056867"/>
    <w:rsid w:val="00061EB0"/>
    <w:rsid w:val="000641D9"/>
    <w:rsid w:val="000665E3"/>
    <w:rsid w:val="0006744E"/>
    <w:rsid w:val="000677FB"/>
    <w:rsid w:val="00073462"/>
    <w:rsid w:val="00073B3E"/>
    <w:rsid w:val="00074CE2"/>
    <w:rsid w:val="00074F9D"/>
    <w:rsid w:val="000778B6"/>
    <w:rsid w:val="0008125C"/>
    <w:rsid w:val="00083A0A"/>
    <w:rsid w:val="00084744"/>
    <w:rsid w:val="00090EC6"/>
    <w:rsid w:val="00091865"/>
    <w:rsid w:val="00092856"/>
    <w:rsid w:val="000942A7"/>
    <w:rsid w:val="0009434A"/>
    <w:rsid w:val="000A3A1A"/>
    <w:rsid w:val="000A5D3E"/>
    <w:rsid w:val="000A731A"/>
    <w:rsid w:val="000B1ED8"/>
    <w:rsid w:val="000B4C6B"/>
    <w:rsid w:val="000B7A8E"/>
    <w:rsid w:val="000C1728"/>
    <w:rsid w:val="000C18DB"/>
    <w:rsid w:val="000C76C0"/>
    <w:rsid w:val="000D0F38"/>
    <w:rsid w:val="000D74D8"/>
    <w:rsid w:val="000E0372"/>
    <w:rsid w:val="000E6B39"/>
    <w:rsid w:val="000F0BE8"/>
    <w:rsid w:val="000F0CB8"/>
    <w:rsid w:val="001113C6"/>
    <w:rsid w:val="00111D3F"/>
    <w:rsid w:val="00112141"/>
    <w:rsid w:val="00124F66"/>
    <w:rsid w:val="00125A7F"/>
    <w:rsid w:val="0013174A"/>
    <w:rsid w:val="00134A11"/>
    <w:rsid w:val="00141B21"/>
    <w:rsid w:val="0014345A"/>
    <w:rsid w:val="00144E94"/>
    <w:rsid w:val="00144EF7"/>
    <w:rsid w:val="001553EE"/>
    <w:rsid w:val="001566F7"/>
    <w:rsid w:val="001603A5"/>
    <w:rsid w:val="001669AC"/>
    <w:rsid w:val="00166A7B"/>
    <w:rsid w:val="00166EC1"/>
    <w:rsid w:val="00171B2E"/>
    <w:rsid w:val="00173ECB"/>
    <w:rsid w:val="00174020"/>
    <w:rsid w:val="00175C18"/>
    <w:rsid w:val="00181DB8"/>
    <w:rsid w:val="001871E8"/>
    <w:rsid w:val="00196EF4"/>
    <w:rsid w:val="001A77DC"/>
    <w:rsid w:val="001B7912"/>
    <w:rsid w:val="001C3B4D"/>
    <w:rsid w:val="001D01D8"/>
    <w:rsid w:val="001D1689"/>
    <w:rsid w:val="001D22FE"/>
    <w:rsid w:val="001D2BA3"/>
    <w:rsid w:val="001D674B"/>
    <w:rsid w:val="001D734B"/>
    <w:rsid w:val="001E151D"/>
    <w:rsid w:val="001F3EAA"/>
    <w:rsid w:val="00204676"/>
    <w:rsid w:val="00210543"/>
    <w:rsid w:val="002116F1"/>
    <w:rsid w:val="002172C3"/>
    <w:rsid w:val="00222B22"/>
    <w:rsid w:val="00222C7A"/>
    <w:rsid w:val="002240D2"/>
    <w:rsid w:val="00224E5E"/>
    <w:rsid w:val="002255CA"/>
    <w:rsid w:val="0023044F"/>
    <w:rsid w:val="00231055"/>
    <w:rsid w:val="00232BD9"/>
    <w:rsid w:val="00232E1E"/>
    <w:rsid w:val="00236AB6"/>
    <w:rsid w:val="00240A45"/>
    <w:rsid w:val="0024761B"/>
    <w:rsid w:val="00251356"/>
    <w:rsid w:val="00251E76"/>
    <w:rsid w:val="00253AB1"/>
    <w:rsid w:val="00255876"/>
    <w:rsid w:val="00260F00"/>
    <w:rsid w:val="00265ED2"/>
    <w:rsid w:val="00266C96"/>
    <w:rsid w:val="00274AF5"/>
    <w:rsid w:val="00280782"/>
    <w:rsid w:val="00280C82"/>
    <w:rsid w:val="0028322F"/>
    <w:rsid w:val="00287245"/>
    <w:rsid w:val="002872F3"/>
    <w:rsid w:val="00295AD0"/>
    <w:rsid w:val="002A01AD"/>
    <w:rsid w:val="002A2FB1"/>
    <w:rsid w:val="002A3B2D"/>
    <w:rsid w:val="002A7DD2"/>
    <w:rsid w:val="002B6C0A"/>
    <w:rsid w:val="002B7987"/>
    <w:rsid w:val="002C0544"/>
    <w:rsid w:val="002C29F1"/>
    <w:rsid w:val="002C3684"/>
    <w:rsid w:val="002C4173"/>
    <w:rsid w:val="002D0666"/>
    <w:rsid w:val="002D432F"/>
    <w:rsid w:val="002D5504"/>
    <w:rsid w:val="002D72DB"/>
    <w:rsid w:val="002E0097"/>
    <w:rsid w:val="002E34B7"/>
    <w:rsid w:val="002E4499"/>
    <w:rsid w:val="002E4511"/>
    <w:rsid w:val="002E7BA4"/>
    <w:rsid w:val="002F2AA9"/>
    <w:rsid w:val="0030101D"/>
    <w:rsid w:val="003027A8"/>
    <w:rsid w:val="00306E16"/>
    <w:rsid w:val="003138A7"/>
    <w:rsid w:val="00316721"/>
    <w:rsid w:val="003300EB"/>
    <w:rsid w:val="00340692"/>
    <w:rsid w:val="003409D5"/>
    <w:rsid w:val="003411F8"/>
    <w:rsid w:val="00341939"/>
    <w:rsid w:val="0034520D"/>
    <w:rsid w:val="00346A5F"/>
    <w:rsid w:val="00370029"/>
    <w:rsid w:val="003739B4"/>
    <w:rsid w:val="00373A72"/>
    <w:rsid w:val="0037468D"/>
    <w:rsid w:val="00374D6B"/>
    <w:rsid w:val="00383772"/>
    <w:rsid w:val="00384701"/>
    <w:rsid w:val="00385867"/>
    <w:rsid w:val="00386197"/>
    <w:rsid w:val="003865E9"/>
    <w:rsid w:val="00391D3E"/>
    <w:rsid w:val="00395577"/>
    <w:rsid w:val="003A0CC8"/>
    <w:rsid w:val="003A33F6"/>
    <w:rsid w:val="003A78B9"/>
    <w:rsid w:val="003B310B"/>
    <w:rsid w:val="003B3706"/>
    <w:rsid w:val="003C0642"/>
    <w:rsid w:val="003C6A3B"/>
    <w:rsid w:val="003D0218"/>
    <w:rsid w:val="003D1102"/>
    <w:rsid w:val="003D51FA"/>
    <w:rsid w:val="003D5637"/>
    <w:rsid w:val="003D696E"/>
    <w:rsid w:val="003D7C26"/>
    <w:rsid w:val="003E4DE0"/>
    <w:rsid w:val="003F0954"/>
    <w:rsid w:val="003F4176"/>
    <w:rsid w:val="003F461B"/>
    <w:rsid w:val="00401952"/>
    <w:rsid w:val="0040525A"/>
    <w:rsid w:val="004168A5"/>
    <w:rsid w:val="00417004"/>
    <w:rsid w:val="00420B13"/>
    <w:rsid w:val="00421556"/>
    <w:rsid w:val="004245AB"/>
    <w:rsid w:val="00425089"/>
    <w:rsid w:val="00427F69"/>
    <w:rsid w:val="00431AB1"/>
    <w:rsid w:val="0043214F"/>
    <w:rsid w:val="00435311"/>
    <w:rsid w:val="00436847"/>
    <w:rsid w:val="00442CC6"/>
    <w:rsid w:val="004430AA"/>
    <w:rsid w:val="00446938"/>
    <w:rsid w:val="0045214C"/>
    <w:rsid w:val="0045435C"/>
    <w:rsid w:val="0046078C"/>
    <w:rsid w:val="00461148"/>
    <w:rsid w:val="00470A96"/>
    <w:rsid w:val="00481682"/>
    <w:rsid w:val="00484FC9"/>
    <w:rsid w:val="004855BA"/>
    <w:rsid w:val="00485847"/>
    <w:rsid w:val="00487B60"/>
    <w:rsid w:val="00487E08"/>
    <w:rsid w:val="00492B6D"/>
    <w:rsid w:val="004978FE"/>
    <w:rsid w:val="004A2E49"/>
    <w:rsid w:val="004A4D69"/>
    <w:rsid w:val="004B5312"/>
    <w:rsid w:val="004C5CA0"/>
    <w:rsid w:val="004D2797"/>
    <w:rsid w:val="004E715D"/>
    <w:rsid w:val="004F1538"/>
    <w:rsid w:val="00500420"/>
    <w:rsid w:val="00501725"/>
    <w:rsid w:val="00501E35"/>
    <w:rsid w:val="00505F8C"/>
    <w:rsid w:val="00507C5A"/>
    <w:rsid w:val="00510CDE"/>
    <w:rsid w:val="0051108C"/>
    <w:rsid w:val="00511F97"/>
    <w:rsid w:val="00512262"/>
    <w:rsid w:val="00514555"/>
    <w:rsid w:val="00515C3C"/>
    <w:rsid w:val="00520260"/>
    <w:rsid w:val="00522572"/>
    <w:rsid w:val="00537D7D"/>
    <w:rsid w:val="00537F9A"/>
    <w:rsid w:val="00540BD5"/>
    <w:rsid w:val="00547FCB"/>
    <w:rsid w:val="005509BD"/>
    <w:rsid w:val="00551DDC"/>
    <w:rsid w:val="00552358"/>
    <w:rsid w:val="00561B17"/>
    <w:rsid w:val="00562B28"/>
    <w:rsid w:val="00563B52"/>
    <w:rsid w:val="00565582"/>
    <w:rsid w:val="00567820"/>
    <w:rsid w:val="00570E16"/>
    <w:rsid w:val="00575D8A"/>
    <w:rsid w:val="00576C4B"/>
    <w:rsid w:val="00577EF8"/>
    <w:rsid w:val="005828E0"/>
    <w:rsid w:val="00582B58"/>
    <w:rsid w:val="00583B9F"/>
    <w:rsid w:val="00584A16"/>
    <w:rsid w:val="005949E0"/>
    <w:rsid w:val="005954CA"/>
    <w:rsid w:val="005960E6"/>
    <w:rsid w:val="00596527"/>
    <w:rsid w:val="005968FB"/>
    <w:rsid w:val="00596EA2"/>
    <w:rsid w:val="00597C95"/>
    <w:rsid w:val="005A32B0"/>
    <w:rsid w:val="005A4016"/>
    <w:rsid w:val="005A7A58"/>
    <w:rsid w:val="005B07D7"/>
    <w:rsid w:val="005B45FB"/>
    <w:rsid w:val="005B5FCE"/>
    <w:rsid w:val="005B7B3F"/>
    <w:rsid w:val="005C0666"/>
    <w:rsid w:val="005C0FA3"/>
    <w:rsid w:val="005C53C7"/>
    <w:rsid w:val="005C6FA2"/>
    <w:rsid w:val="005D6687"/>
    <w:rsid w:val="005E268A"/>
    <w:rsid w:val="005E2BC0"/>
    <w:rsid w:val="005E362C"/>
    <w:rsid w:val="005E5471"/>
    <w:rsid w:val="005E5BF1"/>
    <w:rsid w:val="005F2DF2"/>
    <w:rsid w:val="005F315A"/>
    <w:rsid w:val="005F6CFE"/>
    <w:rsid w:val="005F76A5"/>
    <w:rsid w:val="0060314C"/>
    <w:rsid w:val="006053FB"/>
    <w:rsid w:val="0061216A"/>
    <w:rsid w:val="00630F68"/>
    <w:rsid w:val="00631EDF"/>
    <w:rsid w:val="0063729B"/>
    <w:rsid w:val="00641F87"/>
    <w:rsid w:val="00645030"/>
    <w:rsid w:val="00651563"/>
    <w:rsid w:val="00662278"/>
    <w:rsid w:val="00671A32"/>
    <w:rsid w:val="00672B4A"/>
    <w:rsid w:val="00680EA0"/>
    <w:rsid w:val="006850F3"/>
    <w:rsid w:val="00685BBB"/>
    <w:rsid w:val="00696E10"/>
    <w:rsid w:val="006A17D1"/>
    <w:rsid w:val="006A19E2"/>
    <w:rsid w:val="006B4BA3"/>
    <w:rsid w:val="006B5DF6"/>
    <w:rsid w:val="006D0317"/>
    <w:rsid w:val="006D38DD"/>
    <w:rsid w:val="006D4266"/>
    <w:rsid w:val="006E0783"/>
    <w:rsid w:val="006E2396"/>
    <w:rsid w:val="006E2ADF"/>
    <w:rsid w:val="006E3A7F"/>
    <w:rsid w:val="006F3D0B"/>
    <w:rsid w:val="006F7A97"/>
    <w:rsid w:val="0070225F"/>
    <w:rsid w:val="00714BD6"/>
    <w:rsid w:val="007230EE"/>
    <w:rsid w:val="00724EFC"/>
    <w:rsid w:val="007256C3"/>
    <w:rsid w:val="00731BD3"/>
    <w:rsid w:val="00736843"/>
    <w:rsid w:val="00754217"/>
    <w:rsid w:val="00756585"/>
    <w:rsid w:val="00760A24"/>
    <w:rsid w:val="007742E8"/>
    <w:rsid w:val="00790FBA"/>
    <w:rsid w:val="0079578C"/>
    <w:rsid w:val="00796420"/>
    <w:rsid w:val="007972A1"/>
    <w:rsid w:val="007B32F6"/>
    <w:rsid w:val="007B4ABB"/>
    <w:rsid w:val="007B6990"/>
    <w:rsid w:val="007C2118"/>
    <w:rsid w:val="007C260F"/>
    <w:rsid w:val="007D07B7"/>
    <w:rsid w:val="007D0DB9"/>
    <w:rsid w:val="007D3BB6"/>
    <w:rsid w:val="007E08AA"/>
    <w:rsid w:val="00800749"/>
    <w:rsid w:val="008009B8"/>
    <w:rsid w:val="00802462"/>
    <w:rsid w:val="00802BE0"/>
    <w:rsid w:val="0080755C"/>
    <w:rsid w:val="00807FCB"/>
    <w:rsid w:val="00810B3C"/>
    <w:rsid w:val="00812109"/>
    <w:rsid w:val="008127F7"/>
    <w:rsid w:val="008205AE"/>
    <w:rsid w:val="00822E0C"/>
    <w:rsid w:val="00824030"/>
    <w:rsid w:val="00827DA2"/>
    <w:rsid w:val="008303B9"/>
    <w:rsid w:val="0084027E"/>
    <w:rsid w:val="00840CBD"/>
    <w:rsid w:val="00850F7C"/>
    <w:rsid w:val="00851812"/>
    <w:rsid w:val="00853C9E"/>
    <w:rsid w:val="00854A26"/>
    <w:rsid w:val="00856258"/>
    <w:rsid w:val="00857C94"/>
    <w:rsid w:val="00860A8B"/>
    <w:rsid w:val="00860EA9"/>
    <w:rsid w:val="00865496"/>
    <w:rsid w:val="008659E3"/>
    <w:rsid w:val="0087371E"/>
    <w:rsid w:val="00876BC5"/>
    <w:rsid w:val="0088199F"/>
    <w:rsid w:val="008830DD"/>
    <w:rsid w:val="00885CFB"/>
    <w:rsid w:val="00886FBD"/>
    <w:rsid w:val="00896062"/>
    <w:rsid w:val="00896F7B"/>
    <w:rsid w:val="008A0BE7"/>
    <w:rsid w:val="008A2AB4"/>
    <w:rsid w:val="008A3D14"/>
    <w:rsid w:val="008A581A"/>
    <w:rsid w:val="008A6FAF"/>
    <w:rsid w:val="008B0578"/>
    <w:rsid w:val="008B0F5E"/>
    <w:rsid w:val="008B3227"/>
    <w:rsid w:val="008B5FE2"/>
    <w:rsid w:val="008C0343"/>
    <w:rsid w:val="008C0496"/>
    <w:rsid w:val="008C0976"/>
    <w:rsid w:val="008D17D8"/>
    <w:rsid w:val="008D2727"/>
    <w:rsid w:val="008D7B07"/>
    <w:rsid w:val="008E20AB"/>
    <w:rsid w:val="008E4A02"/>
    <w:rsid w:val="008E7581"/>
    <w:rsid w:val="008F5E4C"/>
    <w:rsid w:val="009003FC"/>
    <w:rsid w:val="00902186"/>
    <w:rsid w:val="009041B6"/>
    <w:rsid w:val="00905F1C"/>
    <w:rsid w:val="00911FBE"/>
    <w:rsid w:val="0091207B"/>
    <w:rsid w:val="00912E55"/>
    <w:rsid w:val="009214B0"/>
    <w:rsid w:val="00923F17"/>
    <w:rsid w:val="00924E8D"/>
    <w:rsid w:val="00925EAB"/>
    <w:rsid w:val="009270CB"/>
    <w:rsid w:val="00932014"/>
    <w:rsid w:val="00932115"/>
    <w:rsid w:val="00935140"/>
    <w:rsid w:val="009354B4"/>
    <w:rsid w:val="009364D9"/>
    <w:rsid w:val="0093657E"/>
    <w:rsid w:val="00936A18"/>
    <w:rsid w:val="00941CCA"/>
    <w:rsid w:val="009420F9"/>
    <w:rsid w:val="00945C4D"/>
    <w:rsid w:val="00955EFC"/>
    <w:rsid w:val="009626AD"/>
    <w:rsid w:val="00963190"/>
    <w:rsid w:val="00965DEF"/>
    <w:rsid w:val="00966758"/>
    <w:rsid w:val="00972FFE"/>
    <w:rsid w:val="00975C61"/>
    <w:rsid w:val="009821AF"/>
    <w:rsid w:val="009832E8"/>
    <w:rsid w:val="00984A46"/>
    <w:rsid w:val="00990996"/>
    <w:rsid w:val="00996256"/>
    <w:rsid w:val="0099791F"/>
    <w:rsid w:val="009A4F66"/>
    <w:rsid w:val="009A5CA2"/>
    <w:rsid w:val="009B4CF1"/>
    <w:rsid w:val="009C1B75"/>
    <w:rsid w:val="009C2E9C"/>
    <w:rsid w:val="009C5A79"/>
    <w:rsid w:val="009D48D9"/>
    <w:rsid w:val="009D666A"/>
    <w:rsid w:val="009D714B"/>
    <w:rsid w:val="009E027F"/>
    <w:rsid w:val="009E045A"/>
    <w:rsid w:val="009E1ED0"/>
    <w:rsid w:val="009E4FA4"/>
    <w:rsid w:val="00A005A2"/>
    <w:rsid w:val="00A008DE"/>
    <w:rsid w:val="00A06570"/>
    <w:rsid w:val="00A07030"/>
    <w:rsid w:val="00A07B5A"/>
    <w:rsid w:val="00A1018D"/>
    <w:rsid w:val="00A157CA"/>
    <w:rsid w:val="00A16E5F"/>
    <w:rsid w:val="00A26820"/>
    <w:rsid w:val="00A3005B"/>
    <w:rsid w:val="00A30EAD"/>
    <w:rsid w:val="00A377EB"/>
    <w:rsid w:val="00A425E8"/>
    <w:rsid w:val="00A4744E"/>
    <w:rsid w:val="00A52F9B"/>
    <w:rsid w:val="00A562CA"/>
    <w:rsid w:val="00A56C78"/>
    <w:rsid w:val="00A656AD"/>
    <w:rsid w:val="00A702AA"/>
    <w:rsid w:val="00A77DE0"/>
    <w:rsid w:val="00A81EF3"/>
    <w:rsid w:val="00A83230"/>
    <w:rsid w:val="00A85240"/>
    <w:rsid w:val="00A907F8"/>
    <w:rsid w:val="00A9424E"/>
    <w:rsid w:val="00A94D1B"/>
    <w:rsid w:val="00A97289"/>
    <w:rsid w:val="00AA398F"/>
    <w:rsid w:val="00AA565F"/>
    <w:rsid w:val="00AB3D5B"/>
    <w:rsid w:val="00AB3E51"/>
    <w:rsid w:val="00AC23DA"/>
    <w:rsid w:val="00AC411D"/>
    <w:rsid w:val="00AC5B0E"/>
    <w:rsid w:val="00AC7D10"/>
    <w:rsid w:val="00AC7EE3"/>
    <w:rsid w:val="00AE0B66"/>
    <w:rsid w:val="00AE10D3"/>
    <w:rsid w:val="00AE577A"/>
    <w:rsid w:val="00AE7735"/>
    <w:rsid w:val="00AE7F46"/>
    <w:rsid w:val="00AF2EA5"/>
    <w:rsid w:val="00AF4DC1"/>
    <w:rsid w:val="00AF5FAF"/>
    <w:rsid w:val="00B0289C"/>
    <w:rsid w:val="00B03839"/>
    <w:rsid w:val="00B10BFC"/>
    <w:rsid w:val="00B136BB"/>
    <w:rsid w:val="00B171E3"/>
    <w:rsid w:val="00B20682"/>
    <w:rsid w:val="00B2491A"/>
    <w:rsid w:val="00B26F46"/>
    <w:rsid w:val="00B35427"/>
    <w:rsid w:val="00B35E79"/>
    <w:rsid w:val="00B45C84"/>
    <w:rsid w:val="00B51224"/>
    <w:rsid w:val="00B64877"/>
    <w:rsid w:val="00B65023"/>
    <w:rsid w:val="00B65251"/>
    <w:rsid w:val="00B70962"/>
    <w:rsid w:val="00B76EF2"/>
    <w:rsid w:val="00B83726"/>
    <w:rsid w:val="00B83CB2"/>
    <w:rsid w:val="00B860A9"/>
    <w:rsid w:val="00B87795"/>
    <w:rsid w:val="00B90347"/>
    <w:rsid w:val="00B9160C"/>
    <w:rsid w:val="00B9190B"/>
    <w:rsid w:val="00BA1684"/>
    <w:rsid w:val="00BA367E"/>
    <w:rsid w:val="00BA5D6E"/>
    <w:rsid w:val="00BA707C"/>
    <w:rsid w:val="00BC6C84"/>
    <w:rsid w:val="00BC7AC4"/>
    <w:rsid w:val="00BE4821"/>
    <w:rsid w:val="00BE5386"/>
    <w:rsid w:val="00BF2FCD"/>
    <w:rsid w:val="00C022FD"/>
    <w:rsid w:val="00C0448D"/>
    <w:rsid w:val="00C04DB9"/>
    <w:rsid w:val="00C05BC5"/>
    <w:rsid w:val="00C10155"/>
    <w:rsid w:val="00C135D2"/>
    <w:rsid w:val="00C178AC"/>
    <w:rsid w:val="00C17E12"/>
    <w:rsid w:val="00C20A79"/>
    <w:rsid w:val="00C2674E"/>
    <w:rsid w:val="00C4220F"/>
    <w:rsid w:val="00C434AE"/>
    <w:rsid w:val="00C447E9"/>
    <w:rsid w:val="00C44B19"/>
    <w:rsid w:val="00C45916"/>
    <w:rsid w:val="00C51885"/>
    <w:rsid w:val="00C60C08"/>
    <w:rsid w:val="00C62A5B"/>
    <w:rsid w:val="00C63278"/>
    <w:rsid w:val="00C6583C"/>
    <w:rsid w:val="00C75D3B"/>
    <w:rsid w:val="00C83015"/>
    <w:rsid w:val="00C87530"/>
    <w:rsid w:val="00C931FF"/>
    <w:rsid w:val="00C94715"/>
    <w:rsid w:val="00CA347F"/>
    <w:rsid w:val="00CA392F"/>
    <w:rsid w:val="00CA54C0"/>
    <w:rsid w:val="00CB0153"/>
    <w:rsid w:val="00CC1184"/>
    <w:rsid w:val="00CC4D35"/>
    <w:rsid w:val="00CD135F"/>
    <w:rsid w:val="00CD1CE3"/>
    <w:rsid w:val="00CD26ED"/>
    <w:rsid w:val="00CD4E15"/>
    <w:rsid w:val="00CE4AB6"/>
    <w:rsid w:val="00D04003"/>
    <w:rsid w:val="00D13D61"/>
    <w:rsid w:val="00D15B48"/>
    <w:rsid w:val="00D16102"/>
    <w:rsid w:val="00D16D38"/>
    <w:rsid w:val="00D17E7F"/>
    <w:rsid w:val="00D209F8"/>
    <w:rsid w:val="00D21AFD"/>
    <w:rsid w:val="00D21DC9"/>
    <w:rsid w:val="00D2338C"/>
    <w:rsid w:val="00D24B32"/>
    <w:rsid w:val="00D26904"/>
    <w:rsid w:val="00D3292C"/>
    <w:rsid w:val="00D335CB"/>
    <w:rsid w:val="00D34B08"/>
    <w:rsid w:val="00D35551"/>
    <w:rsid w:val="00D53A6A"/>
    <w:rsid w:val="00D6088F"/>
    <w:rsid w:val="00D61A9A"/>
    <w:rsid w:val="00D6370E"/>
    <w:rsid w:val="00D64B4D"/>
    <w:rsid w:val="00D707FD"/>
    <w:rsid w:val="00D8362A"/>
    <w:rsid w:val="00D83E49"/>
    <w:rsid w:val="00D95AB2"/>
    <w:rsid w:val="00DA0E12"/>
    <w:rsid w:val="00DA10E0"/>
    <w:rsid w:val="00DA335A"/>
    <w:rsid w:val="00DA4FA9"/>
    <w:rsid w:val="00DA57A6"/>
    <w:rsid w:val="00DA616B"/>
    <w:rsid w:val="00DA6262"/>
    <w:rsid w:val="00DB2BF7"/>
    <w:rsid w:val="00DB3B97"/>
    <w:rsid w:val="00DC45D5"/>
    <w:rsid w:val="00DC52B4"/>
    <w:rsid w:val="00DD489F"/>
    <w:rsid w:val="00DD6896"/>
    <w:rsid w:val="00DE1945"/>
    <w:rsid w:val="00DE29ED"/>
    <w:rsid w:val="00DE5724"/>
    <w:rsid w:val="00DE7D81"/>
    <w:rsid w:val="00DF0878"/>
    <w:rsid w:val="00DF13E5"/>
    <w:rsid w:val="00DF7DD1"/>
    <w:rsid w:val="00E021C5"/>
    <w:rsid w:val="00E06C97"/>
    <w:rsid w:val="00E14359"/>
    <w:rsid w:val="00E16072"/>
    <w:rsid w:val="00E24DDA"/>
    <w:rsid w:val="00E32A45"/>
    <w:rsid w:val="00E32AEE"/>
    <w:rsid w:val="00E43C7E"/>
    <w:rsid w:val="00E50E7E"/>
    <w:rsid w:val="00E51D21"/>
    <w:rsid w:val="00E53B39"/>
    <w:rsid w:val="00E575DB"/>
    <w:rsid w:val="00E64CF0"/>
    <w:rsid w:val="00E64EFB"/>
    <w:rsid w:val="00E6795A"/>
    <w:rsid w:val="00E77907"/>
    <w:rsid w:val="00E819FA"/>
    <w:rsid w:val="00E83415"/>
    <w:rsid w:val="00E83515"/>
    <w:rsid w:val="00E836B2"/>
    <w:rsid w:val="00EA19AB"/>
    <w:rsid w:val="00EA4EBA"/>
    <w:rsid w:val="00EA5443"/>
    <w:rsid w:val="00EA6FEB"/>
    <w:rsid w:val="00EA768B"/>
    <w:rsid w:val="00EB3433"/>
    <w:rsid w:val="00EB4ECC"/>
    <w:rsid w:val="00EB76ED"/>
    <w:rsid w:val="00EC4B1A"/>
    <w:rsid w:val="00EC6551"/>
    <w:rsid w:val="00EC6792"/>
    <w:rsid w:val="00EC7500"/>
    <w:rsid w:val="00ED0BDE"/>
    <w:rsid w:val="00ED1CAF"/>
    <w:rsid w:val="00EE09DC"/>
    <w:rsid w:val="00EE1E8A"/>
    <w:rsid w:val="00EE2148"/>
    <w:rsid w:val="00EE2992"/>
    <w:rsid w:val="00EE3514"/>
    <w:rsid w:val="00EE42A1"/>
    <w:rsid w:val="00EE7744"/>
    <w:rsid w:val="00F068AF"/>
    <w:rsid w:val="00F075F5"/>
    <w:rsid w:val="00F10DE7"/>
    <w:rsid w:val="00F177AB"/>
    <w:rsid w:val="00F264E2"/>
    <w:rsid w:val="00F2746E"/>
    <w:rsid w:val="00F31970"/>
    <w:rsid w:val="00F33779"/>
    <w:rsid w:val="00F35E04"/>
    <w:rsid w:val="00F4122E"/>
    <w:rsid w:val="00F4198E"/>
    <w:rsid w:val="00F41AB6"/>
    <w:rsid w:val="00F47E32"/>
    <w:rsid w:val="00F500ED"/>
    <w:rsid w:val="00F513E5"/>
    <w:rsid w:val="00F55609"/>
    <w:rsid w:val="00F66B72"/>
    <w:rsid w:val="00F66C8C"/>
    <w:rsid w:val="00F70B3B"/>
    <w:rsid w:val="00F7349D"/>
    <w:rsid w:val="00F744DB"/>
    <w:rsid w:val="00F75E2A"/>
    <w:rsid w:val="00F779C6"/>
    <w:rsid w:val="00F800AC"/>
    <w:rsid w:val="00F87284"/>
    <w:rsid w:val="00F92312"/>
    <w:rsid w:val="00F95C27"/>
    <w:rsid w:val="00F95D1E"/>
    <w:rsid w:val="00FA73E1"/>
    <w:rsid w:val="00FB1C57"/>
    <w:rsid w:val="00FB22B6"/>
    <w:rsid w:val="00FB6038"/>
    <w:rsid w:val="00FB6194"/>
    <w:rsid w:val="00FC4912"/>
    <w:rsid w:val="00FC4D89"/>
    <w:rsid w:val="00FC653B"/>
    <w:rsid w:val="00FE0AD1"/>
    <w:rsid w:val="00FE1F4A"/>
    <w:rsid w:val="00FE306B"/>
    <w:rsid w:val="00FE44CE"/>
    <w:rsid w:val="00FE5A52"/>
    <w:rsid w:val="00FE698A"/>
    <w:rsid w:val="00FF4C89"/>
    <w:rsid w:val="00FF569E"/>
    <w:rsid w:val="00FF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12ACD6"/>
  <w15:docId w15:val="{68B2E05D-9D3B-4548-BE35-159129FF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54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54C0"/>
  </w:style>
  <w:style w:type="paragraph" w:styleId="Footer">
    <w:name w:val="footer"/>
    <w:basedOn w:val="Normal"/>
    <w:link w:val="FooterChar"/>
    <w:uiPriority w:val="99"/>
    <w:unhideWhenUsed/>
    <w:rsid w:val="00CA54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54C0"/>
  </w:style>
  <w:style w:type="paragraph" w:styleId="ListParagraph">
    <w:name w:val="List Paragraph"/>
    <w:basedOn w:val="Normal"/>
    <w:uiPriority w:val="34"/>
    <w:qFormat/>
    <w:rsid w:val="00CD4E1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純 清水</dc:creator>
  <cp:keywords/>
  <dc:description/>
  <cp:lastModifiedBy>Vijayakumar A478</cp:lastModifiedBy>
  <cp:revision>6</cp:revision>
  <dcterms:created xsi:type="dcterms:W3CDTF">2021-01-11T15:29:00Z</dcterms:created>
  <dcterms:modified xsi:type="dcterms:W3CDTF">2021-02-09T22:04:00Z</dcterms:modified>
</cp:coreProperties>
</file>